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8F5F9" w14:textId="77777777" w:rsidR="00057A02" w:rsidRPr="00EF2A72" w:rsidRDefault="00057A02" w:rsidP="00057A02">
      <w:pPr>
        <w:rPr>
          <w:rFonts w:ascii="Times New Roman" w:hAnsi="Times New Roman" w:cs="Times New Roman"/>
          <w:kern w:val="0"/>
          <w:sz w:val="24"/>
          <w:szCs w:val="24"/>
        </w:rPr>
      </w:pPr>
      <w:r w:rsidRPr="00EF2A7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l Table 1. </w:t>
      </w:r>
      <w:r w:rsidRPr="00EF2A7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haracteristics of MSCs. </w:t>
      </w:r>
      <w:r w:rsidRPr="00EF2A7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XSpec="center" w:tblpY="2162"/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3"/>
        <w:gridCol w:w="1097"/>
        <w:gridCol w:w="1843"/>
        <w:gridCol w:w="1843"/>
        <w:gridCol w:w="2976"/>
      </w:tblGrid>
      <w:tr w:rsidR="00A33833" w:rsidRPr="00826C53" w14:paraId="2B1EB052" w14:textId="77777777" w:rsidTr="00A33833">
        <w:trPr>
          <w:trHeight w:val="316"/>
        </w:trPr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B6801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roup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1BACA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ot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7BBB6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SC Marker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91746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steogenic differentiation</w:t>
            </w:r>
          </w:p>
        </w:tc>
      </w:tr>
      <w:tr w:rsidR="002C43BC" w:rsidRPr="00826C53" w14:paraId="6FDA7543" w14:textId="77777777" w:rsidTr="00A33833">
        <w:trPr>
          <w:trHeight w:val="1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9D9D9"/>
            </w:tcBorders>
            <w:vAlign w:val="center"/>
            <w:hideMark/>
          </w:tcPr>
          <w:p w14:paraId="535F161A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97" w:type="dxa"/>
            <w:vMerge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vAlign w:val="center"/>
            <w:hideMark/>
          </w:tcPr>
          <w:p w14:paraId="01DFB4E6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B79AC" w14:textId="3460FA5E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sz w:val="22"/>
                <w:szCs w:val="24"/>
              </w:rPr>
              <w:t>Positive (</w:t>
            </w:r>
            <w:r w:rsidRPr="00826C5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≥</w:t>
            </w:r>
            <w:r w:rsidRPr="00826C53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E53556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="00D5342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826C53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7BC70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sz w:val="22"/>
                <w:szCs w:val="24"/>
              </w:rPr>
              <w:t>Negative (≤ 1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4F652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26C53">
              <w:rPr>
                <w:rFonts w:ascii="Times New Roman" w:hAnsi="Times New Roman" w:cs="Times New Roman"/>
                <w:sz w:val="22"/>
                <w:szCs w:val="24"/>
              </w:rPr>
              <w:t xml:space="preserve">ALP, Von </w:t>
            </w:r>
            <w:proofErr w:type="spellStart"/>
            <w:r w:rsidRPr="00826C53">
              <w:rPr>
                <w:rFonts w:ascii="Times New Roman" w:hAnsi="Times New Roman" w:cs="Times New Roman"/>
                <w:sz w:val="22"/>
                <w:szCs w:val="24"/>
              </w:rPr>
              <w:t>Kossa</w:t>
            </w:r>
            <w:proofErr w:type="spellEnd"/>
          </w:p>
        </w:tc>
      </w:tr>
      <w:tr w:rsidR="002C43BC" w:rsidRPr="00826C53" w14:paraId="78655EB8" w14:textId="77777777" w:rsidTr="00A33833">
        <w:trPr>
          <w:trHeight w:val="114"/>
        </w:trPr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18480" w14:textId="467BEA32" w:rsidR="00826C53" w:rsidRPr="00826C53" w:rsidRDefault="002C43BC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EF2A72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 w:rsidR="00826C53" w:rsidRPr="00826C53">
              <w:rPr>
                <w:rFonts w:ascii="Times New Roman" w:hAnsi="Times New Roman" w:cs="Times New Roman"/>
                <w:sz w:val="24"/>
                <w:szCs w:val="28"/>
              </w:rPr>
              <w:t>roup 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4F166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DBA28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B8426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963C5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6C9520EA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3EFB719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01677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AD202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77D74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4A61A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6B564CD7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01C994F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23F8B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C9B27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8F0F9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15714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46AB1B99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8CEC53F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1FD71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4C60C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E86B6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2D17A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6A9A6CE3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D4E941A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462EA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3910F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0D56D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87C6F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2C43BC" w:rsidRPr="00826C53" w14:paraId="57DD3C46" w14:textId="77777777" w:rsidTr="00A33833">
        <w:trPr>
          <w:trHeight w:val="114"/>
        </w:trPr>
        <w:tc>
          <w:tcPr>
            <w:tcW w:w="13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03401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Group 2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7E7A6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EAA9E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424AB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FB9F1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23588B0C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E2E95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DEC37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BA48A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42290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EF137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3A9D8BC5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B0A74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CB55E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6BDF4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1F535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8DB9A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033AA6C5" w14:textId="77777777" w:rsidTr="00A3383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7E2D3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5A5D3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75C14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44F98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E5C60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  <w:tr w:rsidR="00A33833" w:rsidRPr="00826C53" w14:paraId="0364463F" w14:textId="77777777" w:rsidTr="00A3383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C8983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45E66" w14:textId="77777777" w:rsidR="00826C53" w:rsidRPr="00826C53" w:rsidRDefault="00826C53" w:rsidP="00A33833">
            <w:pPr>
              <w:spacing w:after="0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MSC 1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670E9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645E1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39B28" w14:textId="77777777" w:rsidR="00826C53" w:rsidRPr="00826C53" w:rsidRDefault="00826C53" w:rsidP="00A338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6C53">
              <w:rPr>
                <w:rFonts w:ascii="Times New Roman" w:hAnsi="Times New Roman" w:cs="Times New Roman"/>
                <w:sz w:val="24"/>
                <w:szCs w:val="28"/>
              </w:rPr>
              <w:t>Pass</w:t>
            </w:r>
          </w:p>
        </w:tc>
      </w:tr>
    </w:tbl>
    <w:p w14:paraId="7A9FF6A8" w14:textId="068DB662" w:rsidR="004B6628" w:rsidRDefault="00FC44FE">
      <w:r>
        <w:rPr>
          <w:rFonts w:hint="eastAsia"/>
        </w:rPr>
        <w:t xml:space="preserve"> </w:t>
      </w:r>
      <w:r>
        <w:t xml:space="preserve"> </w:t>
      </w:r>
    </w:p>
    <w:sectPr w:rsidR="004B66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E789A" w14:textId="77777777" w:rsidR="00D2547D" w:rsidRDefault="00D2547D" w:rsidP="00D5342C">
      <w:pPr>
        <w:spacing w:after="0" w:line="240" w:lineRule="auto"/>
      </w:pPr>
      <w:r>
        <w:separator/>
      </w:r>
    </w:p>
  </w:endnote>
  <w:endnote w:type="continuationSeparator" w:id="0">
    <w:p w14:paraId="0C23F959" w14:textId="77777777" w:rsidR="00D2547D" w:rsidRDefault="00D2547D" w:rsidP="00D53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26FDC" w14:textId="77777777" w:rsidR="00D2547D" w:rsidRDefault="00D2547D" w:rsidP="00D5342C">
      <w:pPr>
        <w:spacing w:after="0" w:line="240" w:lineRule="auto"/>
      </w:pPr>
      <w:r>
        <w:separator/>
      </w:r>
    </w:p>
  </w:footnote>
  <w:footnote w:type="continuationSeparator" w:id="0">
    <w:p w14:paraId="5F1FFC24" w14:textId="77777777" w:rsidR="00D2547D" w:rsidRDefault="00D2547D" w:rsidP="00D53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02"/>
    <w:rsid w:val="00057A02"/>
    <w:rsid w:val="002C43BC"/>
    <w:rsid w:val="002E72B3"/>
    <w:rsid w:val="00360FCF"/>
    <w:rsid w:val="004B6628"/>
    <w:rsid w:val="008257AF"/>
    <w:rsid w:val="00826C53"/>
    <w:rsid w:val="00A33833"/>
    <w:rsid w:val="00B13CDC"/>
    <w:rsid w:val="00D2547D"/>
    <w:rsid w:val="00D5342C"/>
    <w:rsid w:val="00E53556"/>
    <w:rsid w:val="00EF2A72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44A69"/>
  <w15:chartTrackingRefBased/>
  <w15:docId w15:val="{89991B28-BC24-4D4C-8194-36E0482C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6C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26C5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534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5342C"/>
  </w:style>
  <w:style w:type="paragraph" w:styleId="a5">
    <w:name w:val="footer"/>
    <w:basedOn w:val="a"/>
    <w:link w:val="Char1"/>
    <w:uiPriority w:val="99"/>
    <w:unhideWhenUsed/>
    <w:rsid w:val="00D5342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53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소연</dc:creator>
  <cp:keywords/>
  <dc:description/>
  <cp:lastModifiedBy>진혜진</cp:lastModifiedBy>
  <cp:revision>2</cp:revision>
  <dcterms:created xsi:type="dcterms:W3CDTF">2021-03-19T00:31:00Z</dcterms:created>
  <dcterms:modified xsi:type="dcterms:W3CDTF">2021-03-19T00:31:00Z</dcterms:modified>
</cp:coreProperties>
</file>